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F7783" w14:textId="77777777" w:rsidR="00B87BE3" w:rsidRDefault="003B6A80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 Primers used in this study</w:t>
      </w:r>
    </w:p>
    <w:tbl>
      <w:tblPr>
        <w:tblStyle w:val="1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6521"/>
        <w:gridCol w:w="283"/>
      </w:tblGrid>
      <w:tr w:rsidR="00B87BE3" w14:paraId="00B51698" w14:textId="77777777">
        <w:tc>
          <w:tcPr>
            <w:tcW w:w="195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1D28D800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652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42F331B2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Sequence</w:t>
            </w:r>
          </w:p>
        </w:tc>
        <w:tc>
          <w:tcPr>
            <w:tcW w:w="28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06C64E43" w14:textId="77777777" w:rsidR="00B87BE3" w:rsidRDefault="00B87B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B87BE3" w14:paraId="00B98032" w14:textId="77777777">
        <w:tc>
          <w:tcPr>
            <w:tcW w:w="1951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E3065D0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rxI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de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1</w:t>
            </w:r>
          </w:p>
        </w:tc>
        <w:tc>
          <w:tcPr>
            <w:tcW w:w="6521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1BEB6ED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AGCACACATCCCAACAACAGC</w:t>
            </w:r>
          </w:p>
        </w:tc>
        <w:tc>
          <w:tcPr>
            <w:tcW w:w="283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</w:tcPr>
          <w:p w14:paraId="6C7C89A5" w14:textId="77777777" w:rsidR="00B87BE3" w:rsidRDefault="00B87B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B87BE3" w14:paraId="2ADCE27D" w14:textId="77777777">
        <w:tc>
          <w:tcPr>
            <w:tcW w:w="1951" w:type="dxa"/>
            <w:shd w:val="clear" w:color="auto" w:fill="FFFFFF" w:themeFill="background1"/>
          </w:tcPr>
          <w:p w14:paraId="6777BE60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rxI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de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2</w:t>
            </w:r>
          </w:p>
        </w:tc>
        <w:tc>
          <w:tcPr>
            <w:tcW w:w="6521" w:type="dxa"/>
            <w:shd w:val="clear" w:color="auto" w:fill="FFFFFF" w:themeFill="background1"/>
          </w:tcPr>
          <w:p w14:paraId="77CF5C43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CCAACTTAATCGCCTTGCAGCAGAGGGTAACAGTGTGGTCGGT</w:t>
            </w:r>
          </w:p>
        </w:tc>
        <w:tc>
          <w:tcPr>
            <w:tcW w:w="283" w:type="dxa"/>
            <w:vMerge/>
            <w:shd w:val="clear" w:color="auto" w:fill="FFFFFF" w:themeFill="background1"/>
          </w:tcPr>
          <w:p w14:paraId="69137784" w14:textId="77777777" w:rsidR="00B87BE3" w:rsidRDefault="00B87B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B87BE3" w14:paraId="7A1D0D6A" w14:textId="77777777">
        <w:tc>
          <w:tcPr>
            <w:tcW w:w="1951" w:type="dxa"/>
            <w:shd w:val="clear" w:color="auto" w:fill="FFFFFF" w:themeFill="background1"/>
          </w:tcPr>
          <w:p w14:paraId="76E99F96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rxI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de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3</w:t>
            </w:r>
          </w:p>
        </w:tc>
        <w:tc>
          <w:tcPr>
            <w:tcW w:w="6521" w:type="dxa"/>
            <w:shd w:val="clear" w:color="auto" w:fill="FFFFFF" w:themeFill="background1"/>
          </w:tcPr>
          <w:p w14:paraId="7B9C36F3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ACCGACCACACTGTTACCCTCTGCTGCAAGGCGATTAAGTTGG</w:t>
            </w:r>
          </w:p>
        </w:tc>
        <w:tc>
          <w:tcPr>
            <w:tcW w:w="283" w:type="dxa"/>
            <w:vMerge/>
            <w:shd w:val="clear" w:color="auto" w:fill="FFFFFF" w:themeFill="background1"/>
          </w:tcPr>
          <w:p w14:paraId="32F4F30D" w14:textId="77777777" w:rsidR="00B87BE3" w:rsidRDefault="00B87B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B87BE3" w14:paraId="1F6B3B01" w14:textId="77777777">
        <w:tc>
          <w:tcPr>
            <w:tcW w:w="1951" w:type="dxa"/>
            <w:shd w:val="clear" w:color="auto" w:fill="FFFFFF" w:themeFill="background1"/>
          </w:tcPr>
          <w:p w14:paraId="47989797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rxI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de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4</w:t>
            </w:r>
          </w:p>
        </w:tc>
        <w:tc>
          <w:tcPr>
            <w:tcW w:w="6521" w:type="dxa"/>
            <w:shd w:val="clear" w:color="auto" w:fill="FFFFFF" w:themeFill="background1"/>
          </w:tcPr>
          <w:p w14:paraId="43FC4DE7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GTGGGGATTGGTGTGGCTTCATACGACAGGTTTCCCGACTGG</w:t>
            </w:r>
          </w:p>
        </w:tc>
        <w:tc>
          <w:tcPr>
            <w:tcW w:w="283" w:type="dxa"/>
            <w:vMerge/>
            <w:shd w:val="clear" w:color="auto" w:fill="FFFFFF" w:themeFill="background1"/>
          </w:tcPr>
          <w:p w14:paraId="41456CC9" w14:textId="77777777" w:rsidR="00B87BE3" w:rsidRDefault="00B87B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B87BE3" w14:paraId="3226D670" w14:textId="77777777">
        <w:tc>
          <w:tcPr>
            <w:tcW w:w="1951" w:type="dxa"/>
            <w:shd w:val="clear" w:color="auto" w:fill="FFFFFF" w:themeFill="background1"/>
          </w:tcPr>
          <w:p w14:paraId="6FC362FD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rxI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de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5</w:t>
            </w:r>
          </w:p>
        </w:tc>
        <w:tc>
          <w:tcPr>
            <w:tcW w:w="6521" w:type="dxa"/>
            <w:shd w:val="clear" w:color="auto" w:fill="FFFFFF" w:themeFill="background1"/>
          </w:tcPr>
          <w:p w14:paraId="35B964A5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CCAGTCGGGAAACCTGTCGTATGAAGCCACACCAATCCCCAC</w:t>
            </w:r>
          </w:p>
        </w:tc>
        <w:tc>
          <w:tcPr>
            <w:tcW w:w="283" w:type="dxa"/>
            <w:vMerge/>
            <w:shd w:val="clear" w:color="auto" w:fill="FFFFFF" w:themeFill="background1"/>
          </w:tcPr>
          <w:p w14:paraId="2456D49A" w14:textId="77777777" w:rsidR="00B87BE3" w:rsidRDefault="00B87B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B87BE3" w14:paraId="3FB4811D" w14:textId="77777777">
        <w:tc>
          <w:tcPr>
            <w:tcW w:w="1951" w:type="dxa"/>
            <w:shd w:val="clear" w:color="auto" w:fill="FFFFFF" w:themeFill="background1"/>
          </w:tcPr>
          <w:p w14:paraId="16FD4CE6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rxI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de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6</w:t>
            </w:r>
          </w:p>
        </w:tc>
        <w:tc>
          <w:tcPr>
            <w:tcW w:w="6521" w:type="dxa"/>
            <w:shd w:val="clear" w:color="auto" w:fill="FFFFFF" w:themeFill="background1"/>
          </w:tcPr>
          <w:p w14:paraId="0E7BCE9A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CATTTGTGTAGCGTGAATCAGG</w:t>
            </w:r>
          </w:p>
        </w:tc>
        <w:tc>
          <w:tcPr>
            <w:tcW w:w="283" w:type="dxa"/>
            <w:vMerge/>
            <w:shd w:val="clear" w:color="auto" w:fill="FFFFFF" w:themeFill="background1"/>
          </w:tcPr>
          <w:p w14:paraId="3EB1A284" w14:textId="77777777" w:rsidR="00B87BE3" w:rsidRDefault="00B87B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B87BE3" w14:paraId="7DF7C7A0" w14:textId="77777777">
        <w:tc>
          <w:tcPr>
            <w:tcW w:w="1951" w:type="dxa"/>
            <w:shd w:val="clear" w:color="auto" w:fill="FFFFFF" w:themeFill="background1"/>
          </w:tcPr>
          <w:p w14:paraId="0ACA033D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rxVI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qPCR-F</w:t>
            </w:r>
          </w:p>
        </w:tc>
        <w:tc>
          <w:tcPr>
            <w:tcW w:w="6521" w:type="dxa"/>
            <w:shd w:val="clear" w:color="auto" w:fill="FFFFFF" w:themeFill="background1"/>
          </w:tcPr>
          <w:p w14:paraId="02EAFC80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CCAGGATCTAGGCATTGTCG</w:t>
            </w:r>
          </w:p>
        </w:tc>
        <w:tc>
          <w:tcPr>
            <w:tcW w:w="283" w:type="dxa"/>
            <w:shd w:val="clear" w:color="auto" w:fill="FFFFFF" w:themeFill="background1"/>
          </w:tcPr>
          <w:p w14:paraId="0BE57CF7" w14:textId="77777777" w:rsidR="00B87BE3" w:rsidRDefault="00B87B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B87BE3" w14:paraId="7EA3B308" w14:textId="77777777">
        <w:tc>
          <w:tcPr>
            <w:tcW w:w="1951" w:type="dxa"/>
            <w:shd w:val="clear" w:color="auto" w:fill="FFFFFF" w:themeFill="background1"/>
          </w:tcPr>
          <w:p w14:paraId="25B2494B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rxVI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qPCR-R</w:t>
            </w:r>
          </w:p>
        </w:tc>
        <w:tc>
          <w:tcPr>
            <w:tcW w:w="6521" w:type="dxa"/>
            <w:shd w:val="clear" w:color="auto" w:fill="FFFFFF" w:themeFill="background1"/>
          </w:tcPr>
          <w:p w14:paraId="43B27679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ATCGCCTGGGACTCATCATA</w:t>
            </w:r>
          </w:p>
        </w:tc>
        <w:tc>
          <w:tcPr>
            <w:tcW w:w="283" w:type="dxa"/>
            <w:shd w:val="clear" w:color="auto" w:fill="FFFFFF" w:themeFill="background1"/>
          </w:tcPr>
          <w:p w14:paraId="3077CA96" w14:textId="77777777" w:rsidR="00B87BE3" w:rsidRDefault="00B87B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B87BE3" w14:paraId="08602CA4" w14:textId="77777777">
        <w:tc>
          <w:tcPr>
            <w:tcW w:w="1951" w:type="dxa"/>
            <w:shd w:val="clear" w:color="auto" w:fill="FFFFFF" w:themeFill="background1"/>
          </w:tcPr>
          <w:p w14:paraId="6918323D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rxII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qPCR-F</w:t>
            </w:r>
          </w:p>
        </w:tc>
        <w:tc>
          <w:tcPr>
            <w:tcW w:w="6521" w:type="dxa"/>
            <w:shd w:val="clear" w:color="auto" w:fill="FFFFFF" w:themeFill="background1"/>
          </w:tcPr>
          <w:p w14:paraId="604C4392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GTAGGCCGTGCTAATGGTTT</w:t>
            </w:r>
          </w:p>
        </w:tc>
        <w:tc>
          <w:tcPr>
            <w:tcW w:w="283" w:type="dxa"/>
            <w:shd w:val="clear" w:color="auto" w:fill="FFFFFF" w:themeFill="background1"/>
          </w:tcPr>
          <w:p w14:paraId="68C92A14" w14:textId="77777777" w:rsidR="00B87BE3" w:rsidRDefault="00B87B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B87BE3" w14:paraId="299A08F5" w14:textId="77777777">
        <w:tc>
          <w:tcPr>
            <w:tcW w:w="1951" w:type="dxa"/>
            <w:shd w:val="clear" w:color="auto" w:fill="FFFFFF" w:themeFill="background1"/>
          </w:tcPr>
          <w:p w14:paraId="6C9D4E37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rxII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qPCR-R</w:t>
            </w:r>
          </w:p>
        </w:tc>
        <w:tc>
          <w:tcPr>
            <w:tcW w:w="6521" w:type="dxa"/>
            <w:shd w:val="clear" w:color="auto" w:fill="FFFFFF" w:themeFill="background1"/>
          </w:tcPr>
          <w:p w14:paraId="69CE8E7C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GTATTGGGCGTTTCCGTAGA</w:t>
            </w:r>
          </w:p>
        </w:tc>
        <w:tc>
          <w:tcPr>
            <w:tcW w:w="283" w:type="dxa"/>
            <w:shd w:val="clear" w:color="auto" w:fill="FFFFFF" w:themeFill="background1"/>
          </w:tcPr>
          <w:p w14:paraId="343D2AA7" w14:textId="77777777" w:rsidR="00B87BE3" w:rsidRDefault="00B87B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B87BE3" w14:paraId="080DE802" w14:textId="77777777">
        <w:tc>
          <w:tcPr>
            <w:tcW w:w="1951" w:type="dxa"/>
            <w:shd w:val="clear" w:color="auto" w:fill="FFFFFF" w:themeFill="background1"/>
          </w:tcPr>
          <w:p w14:paraId="15567300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rxIII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qPCR-F</w:t>
            </w:r>
          </w:p>
        </w:tc>
        <w:tc>
          <w:tcPr>
            <w:tcW w:w="6521" w:type="dxa"/>
            <w:shd w:val="clear" w:color="auto" w:fill="FFFFFF" w:themeFill="background1"/>
          </w:tcPr>
          <w:p w14:paraId="3086923B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GCTCAACAGTTCGATGGCTA</w:t>
            </w:r>
          </w:p>
        </w:tc>
        <w:tc>
          <w:tcPr>
            <w:tcW w:w="283" w:type="dxa"/>
            <w:shd w:val="clear" w:color="auto" w:fill="FFFFFF" w:themeFill="background1"/>
          </w:tcPr>
          <w:p w14:paraId="35A4A2FF" w14:textId="77777777" w:rsidR="00B87BE3" w:rsidRDefault="00B87B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B87BE3" w14:paraId="6E8C0F1F" w14:textId="77777777">
        <w:tc>
          <w:tcPr>
            <w:tcW w:w="1951" w:type="dxa"/>
            <w:shd w:val="clear" w:color="auto" w:fill="FFFFFF" w:themeFill="background1"/>
          </w:tcPr>
          <w:p w14:paraId="188A4043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rxIII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qPCR-R</w:t>
            </w:r>
          </w:p>
        </w:tc>
        <w:tc>
          <w:tcPr>
            <w:tcW w:w="6521" w:type="dxa"/>
            <w:shd w:val="clear" w:color="auto" w:fill="FFFFFF" w:themeFill="background1"/>
          </w:tcPr>
          <w:p w14:paraId="0AD01246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CCGAAGCCCTAGACTTTACG</w:t>
            </w:r>
          </w:p>
        </w:tc>
        <w:tc>
          <w:tcPr>
            <w:tcW w:w="283" w:type="dxa"/>
            <w:shd w:val="clear" w:color="auto" w:fill="FFFFFF" w:themeFill="background1"/>
          </w:tcPr>
          <w:p w14:paraId="6B59C94A" w14:textId="77777777" w:rsidR="00B87BE3" w:rsidRDefault="00B87B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B87BE3" w14:paraId="57F19644" w14:textId="77777777">
        <w:tc>
          <w:tcPr>
            <w:tcW w:w="1951" w:type="dxa"/>
            <w:shd w:val="clear" w:color="auto" w:fill="FFFFFF" w:themeFill="background1"/>
          </w:tcPr>
          <w:p w14:paraId="0E2D0031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rxIV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qPCR-F</w:t>
            </w:r>
          </w:p>
        </w:tc>
        <w:tc>
          <w:tcPr>
            <w:tcW w:w="6521" w:type="dxa"/>
            <w:shd w:val="clear" w:color="auto" w:fill="FFFFFF" w:themeFill="background1"/>
          </w:tcPr>
          <w:p w14:paraId="6F6D08E0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ATCGGGTAATTGACAGCACA</w:t>
            </w:r>
          </w:p>
        </w:tc>
        <w:tc>
          <w:tcPr>
            <w:tcW w:w="283" w:type="dxa"/>
            <w:shd w:val="clear" w:color="auto" w:fill="FFFFFF" w:themeFill="background1"/>
          </w:tcPr>
          <w:p w14:paraId="44FA789A" w14:textId="77777777" w:rsidR="00B87BE3" w:rsidRDefault="00B87B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B87BE3" w14:paraId="412F7BFA" w14:textId="77777777">
        <w:tc>
          <w:tcPr>
            <w:tcW w:w="1951" w:type="dxa"/>
            <w:shd w:val="clear" w:color="auto" w:fill="FFFFFF" w:themeFill="background1"/>
          </w:tcPr>
          <w:p w14:paraId="6A1EA53D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rxIV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qPCR-R</w:t>
            </w:r>
          </w:p>
        </w:tc>
        <w:tc>
          <w:tcPr>
            <w:tcW w:w="6521" w:type="dxa"/>
            <w:shd w:val="clear" w:color="auto" w:fill="FFFFFF" w:themeFill="background1"/>
          </w:tcPr>
          <w:p w14:paraId="34B5FCA3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GAAGTGGCTCGGTTAAAGGG</w:t>
            </w:r>
          </w:p>
        </w:tc>
        <w:tc>
          <w:tcPr>
            <w:tcW w:w="283" w:type="dxa"/>
            <w:shd w:val="clear" w:color="auto" w:fill="FFFFFF" w:themeFill="background1"/>
          </w:tcPr>
          <w:p w14:paraId="44A9CD22" w14:textId="77777777" w:rsidR="00B87BE3" w:rsidRDefault="00B87B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B87BE3" w14:paraId="4F87FB5B" w14:textId="77777777">
        <w:tc>
          <w:tcPr>
            <w:tcW w:w="1951" w:type="dxa"/>
            <w:shd w:val="clear" w:color="auto" w:fill="FFFFFF" w:themeFill="background1"/>
          </w:tcPr>
          <w:p w14:paraId="55B3EB81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rxV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qPCR-F</w:t>
            </w:r>
          </w:p>
        </w:tc>
        <w:tc>
          <w:tcPr>
            <w:tcW w:w="6521" w:type="dxa"/>
            <w:shd w:val="clear" w:color="auto" w:fill="FFFFFF" w:themeFill="background1"/>
          </w:tcPr>
          <w:p w14:paraId="725E8ADA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GCCAATGGGTCGTACTCTAC</w:t>
            </w:r>
          </w:p>
        </w:tc>
        <w:tc>
          <w:tcPr>
            <w:tcW w:w="283" w:type="dxa"/>
            <w:shd w:val="clear" w:color="auto" w:fill="FFFFFF" w:themeFill="background1"/>
          </w:tcPr>
          <w:p w14:paraId="3001C8FA" w14:textId="77777777" w:rsidR="00B87BE3" w:rsidRDefault="00B87B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B87BE3" w14:paraId="73A098F4" w14:textId="77777777">
        <w:tc>
          <w:tcPr>
            <w:tcW w:w="1951" w:type="dxa"/>
            <w:shd w:val="clear" w:color="auto" w:fill="FFFFFF" w:themeFill="background1"/>
          </w:tcPr>
          <w:p w14:paraId="2EC2B869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rxV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qPCR-R</w:t>
            </w:r>
          </w:p>
        </w:tc>
        <w:tc>
          <w:tcPr>
            <w:tcW w:w="6521" w:type="dxa"/>
            <w:shd w:val="clear" w:color="auto" w:fill="FFFFFF" w:themeFill="background1"/>
          </w:tcPr>
          <w:p w14:paraId="7F2972A0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TGGGAATCGACATCGTCAAC</w:t>
            </w:r>
          </w:p>
        </w:tc>
        <w:tc>
          <w:tcPr>
            <w:tcW w:w="283" w:type="dxa"/>
            <w:shd w:val="clear" w:color="auto" w:fill="FFFFFF" w:themeFill="background1"/>
          </w:tcPr>
          <w:p w14:paraId="741F6633" w14:textId="77777777" w:rsidR="00B87BE3" w:rsidRDefault="00B87B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B87BE3" w14:paraId="74C3A964" w14:textId="77777777">
        <w:tc>
          <w:tcPr>
            <w:tcW w:w="1951" w:type="dxa"/>
            <w:shd w:val="clear" w:color="auto" w:fill="FFFFFF" w:themeFill="background1"/>
          </w:tcPr>
          <w:p w14:paraId="7318AE2A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rxI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qPCR-F</w:t>
            </w:r>
          </w:p>
        </w:tc>
        <w:tc>
          <w:tcPr>
            <w:tcW w:w="6521" w:type="dxa"/>
            <w:shd w:val="clear" w:color="auto" w:fill="FFFFFF" w:themeFill="background1"/>
          </w:tcPr>
          <w:p w14:paraId="14DE8642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AACGGTGAATTTACCCGCAA</w:t>
            </w:r>
          </w:p>
        </w:tc>
        <w:tc>
          <w:tcPr>
            <w:tcW w:w="283" w:type="dxa"/>
            <w:shd w:val="clear" w:color="auto" w:fill="FFFFFF" w:themeFill="background1"/>
          </w:tcPr>
          <w:p w14:paraId="37D15557" w14:textId="77777777" w:rsidR="00B87BE3" w:rsidRDefault="00B87B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B87BE3" w14:paraId="44E84374" w14:textId="77777777">
        <w:tc>
          <w:tcPr>
            <w:tcW w:w="1951" w:type="dxa"/>
            <w:shd w:val="clear" w:color="auto" w:fill="FFFFFF" w:themeFill="background1"/>
          </w:tcPr>
          <w:p w14:paraId="114669C7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rxI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qPCR-R</w:t>
            </w:r>
          </w:p>
        </w:tc>
        <w:tc>
          <w:tcPr>
            <w:tcW w:w="6521" w:type="dxa"/>
            <w:shd w:val="clear" w:color="auto" w:fill="FFFFFF" w:themeFill="background1"/>
          </w:tcPr>
          <w:p w14:paraId="5554A1ED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CCCTTGATGTAAGCCAGCAT</w:t>
            </w:r>
          </w:p>
        </w:tc>
        <w:tc>
          <w:tcPr>
            <w:tcW w:w="283" w:type="dxa"/>
            <w:shd w:val="clear" w:color="auto" w:fill="FFFFFF" w:themeFill="background1"/>
          </w:tcPr>
          <w:p w14:paraId="2AD4E880" w14:textId="77777777" w:rsidR="00B87BE3" w:rsidRDefault="00B87B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B87BE3" w14:paraId="44A03342" w14:textId="77777777">
        <w:tc>
          <w:tcPr>
            <w:tcW w:w="1951" w:type="dxa"/>
            <w:shd w:val="clear" w:color="auto" w:fill="FFFFFF" w:themeFill="background1"/>
          </w:tcPr>
          <w:p w14:paraId="1D708186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Rnp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qPCR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 -F</w:t>
            </w:r>
          </w:p>
        </w:tc>
        <w:tc>
          <w:tcPr>
            <w:tcW w:w="6521" w:type="dxa"/>
            <w:shd w:val="clear" w:color="auto" w:fill="FFFFFF" w:themeFill="background1"/>
          </w:tcPr>
          <w:p w14:paraId="0025B6FE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GCCCCAACCAAAATTGGCATCAG</w:t>
            </w:r>
          </w:p>
        </w:tc>
        <w:tc>
          <w:tcPr>
            <w:tcW w:w="283" w:type="dxa"/>
            <w:shd w:val="clear" w:color="auto" w:fill="FFFFFF" w:themeFill="background1"/>
          </w:tcPr>
          <w:p w14:paraId="41E9E26C" w14:textId="77777777" w:rsidR="00B87BE3" w:rsidRDefault="00B87B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B87BE3" w14:paraId="59FF74D8" w14:textId="77777777">
        <w:tc>
          <w:tcPr>
            <w:tcW w:w="1951" w:type="dxa"/>
            <w:shd w:val="clear" w:color="auto" w:fill="FFFFFF" w:themeFill="background1"/>
          </w:tcPr>
          <w:p w14:paraId="50DB5406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Rnp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qPCR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 -R</w:t>
            </w:r>
          </w:p>
        </w:tc>
        <w:tc>
          <w:tcPr>
            <w:tcW w:w="6521" w:type="dxa"/>
            <w:shd w:val="clear" w:color="auto" w:fill="FFFFFF" w:themeFill="background1"/>
          </w:tcPr>
          <w:p w14:paraId="09335D59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TACCGCACAGCAATGACGATGTG</w:t>
            </w:r>
          </w:p>
        </w:tc>
        <w:tc>
          <w:tcPr>
            <w:tcW w:w="283" w:type="dxa"/>
            <w:shd w:val="clear" w:color="auto" w:fill="FFFFFF" w:themeFill="background1"/>
          </w:tcPr>
          <w:p w14:paraId="1290D9C7" w14:textId="77777777" w:rsidR="00B87BE3" w:rsidRDefault="00B87B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B87BE3" w14:paraId="0D1770F2" w14:textId="77777777">
        <w:tc>
          <w:tcPr>
            <w:tcW w:w="1951" w:type="dxa"/>
            <w:shd w:val="clear" w:color="auto" w:fill="FFFFFF" w:themeFill="background1"/>
          </w:tcPr>
          <w:p w14:paraId="38325C3C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lastRenderedPageBreak/>
              <w:t>cstR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mkate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rxI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F</w:t>
            </w:r>
          </w:p>
        </w:tc>
        <w:tc>
          <w:tcPr>
            <w:tcW w:w="6521" w:type="dxa"/>
            <w:shd w:val="clear" w:color="auto" w:fill="FFFFFF" w:themeFill="background1"/>
          </w:tcPr>
          <w:p w14:paraId="7F09347F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GTTGAGGAAGGAGATTAACTTGGCTAGAGTACCTGACGTTGTCTTC</w:t>
            </w:r>
          </w:p>
        </w:tc>
        <w:tc>
          <w:tcPr>
            <w:tcW w:w="283" w:type="dxa"/>
            <w:shd w:val="clear" w:color="auto" w:fill="FFFFFF" w:themeFill="background1"/>
          </w:tcPr>
          <w:p w14:paraId="1F2FF003" w14:textId="77777777" w:rsidR="00B87BE3" w:rsidRDefault="00B87B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B87BE3" w14:paraId="03FE73F8" w14:textId="77777777">
        <w:tc>
          <w:tcPr>
            <w:tcW w:w="1951" w:type="dxa"/>
            <w:shd w:val="clear" w:color="auto" w:fill="FFFFFF" w:themeFill="background1"/>
          </w:tcPr>
          <w:p w14:paraId="57549CD3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cstR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mkate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rxI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R</w:t>
            </w:r>
          </w:p>
        </w:tc>
        <w:tc>
          <w:tcPr>
            <w:tcW w:w="6521" w:type="dxa"/>
            <w:shd w:val="clear" w:color="auto" w:fill="FFFFFF" w:themeFill="background1"/>
          </w:tcPr>
          <w:p w14:paraId="64112B3C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CGTTCACCGACAAACAACAGTTAGCCAACAAATTCTTTGCGGGGTTC</w:t>
            </w:r>
          </w:p>
        </w:tc>
        <w:tc>
          <w:tcPr>
            <w:tcW w:w="283" w:type="dxa"/>
            <w:shd w:val="clear" w:color="auto" w:fill="FFFFFF" w:themeFill="background1"/>
          </w:tcPr>
          <w:p w14:paraId="01B47BCF" w14:textId="77777777" w:rsidR="00B87BE3" w:rsidRDefault="00B87B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B87BE3" w14:paraId="328EA1B3" w14:textId="77777777">
        <w:tc>
          <w:tcPr>
            <w:tcW w:w="1951" w:type="dxa"/>
            <w:shd w:val="clear" w:color="auto" w:fill="FFFFFF" w:themeFill="background1"/>
          </w:tcPr>
          <w:p w14:paraId="53B39450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rxI-C53S-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F</w:t>
            </w:r>
          </w:p>
        </w:tc>
        <w:tc>
          <w:tcPr>
            <w:tcW w:w="6521" w:type="dxa"/>
            <w:shd w:val="clear" w:color="auto" w:fill="FFFFFF" w:themeFill="background1"/>
          </w:tcPr>
          <w:p w14:paraId="2B4D99C5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ACGCCCACTTCTTCCTCCAACCACTTACCCCGTTAC</w:t>
            </w:r>
          </w:p>
        </w:tc>
        <w:tc>
          <w:tcPr>
            <w:tcW w:w="283" w:type="dxa"/>
            <w:shd w:val="clear" w:color="auto" w:fill="FFFFFF" w:themeFill="background1"/>
          </w:tcPr>
          <w:p w14:paraId="5B10E784" w14:textId="77777777" w:rsidR="00B87BE3" w:rsidRDefault="00B87B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B87BE3" w14:paraId="0185A575" w14:textId="77777777">
        <w:tc>
          <w:tcPr>
            <w:tcW w:w="1951" w:type="dxa"/>
            <w:shd w:val="clear" w:color="auto" w:fill="FFFFFF" w:themeFill="background1"/>
          </w:tcPr>
          <w:p w14:paraId="24DE1557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rxI-C53S-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R</w:t>
            </w:r>
          </w:p>
        </w:tc>
        <w:tc>
          <w:tcPr>
            <w:tcW w:w="6521" w:type="dxa"/>
            <w:shd w:val="clear" w:color="auto" w:fill="FFFFFF" w:themeFill="background1"/>
          </w:tcPr>
          <w:p w14:paraId="76E55EC1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GTTGGAGGAAGAAGTGGGCGTGAAAGCACCA</w:t>
            </w:r>
          </w:p>
        </w:tc>
        <w:tc>
          <w:tcPr>
            <w:tcW w:w="283" w:type="dxa"/>
            <w:shd w:val="clear" w:color="auto" w:fill="FFFFFF" w:themeFill="background1"/>
          </w:tcPr>
          <w:p w14:paraId="5870FC23" w14:textId="77777777" w:rsidR="00B87BE3" w:rsidRDefault="00B87B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B87BE3" w14:paraId="1DAC6D03" w14:textId="77777777">
        <w:tc>
          <w:tcPr>
            <w:tcW w:w="1951" w:type="dxa"/>
            <w:shd w:val="clear" w:color="auto" w:fill="FFFFFF" w:themeFill="background1"/>
          </w:tcPr>
          <w:p w14:paraId="7F292BB4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rxI-C78S-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F</w:t>
            </w:r>
          </w:p>
        </w:tc>
        <w:tc>
          <w:tcPr>
            <w:tcW w:w="6521" w:type="dxa"/>
            <w:shd w:val="clear" w:color="auto" w:fill="FFFFFF" w:themeFill="background1"/>
          </w:tcPr>
          <w:p w14:paraId="697E8D0E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AATCATCTCTCTGTCTGTAAACGATGCTTTCG</w:t>
            </w:r>
          </w:p>
        </w:tc>
        <w:tc>
          <w:tcPr>
            <w:tcW w:w="283" w:type="dxa"/>
            <w:shd w:val="clear" w:color="auto" w:fill="FFFFFF" w:themeFill="background1"/>
          </w:tcPr>
          <w:p w14:paraId="36F6306C" w14:textId="77777777" w:rsidR="00B87BE3" w:rsidRDefault="00B87B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B87BE3" w14:paraId="079259CE" w14:textId="77777777">
        <w:tc>
          <w:tcPr>
            <w:tcW w:w="1951" w:type="dxa"/>
            <w:shd w:val="clear" w:color="auto" w:fill="FFFFFF" w:themeFill="background1"/>
          </w:tcPr>
          <w:p w14:paraId="7ADED464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rxI-C78S-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R</w:t>
            </w:r>
          </w:p>
        </w:tc>
        <w:tc>
          <w:tcPr>
            <w:tcW w:w="6521" w:type="dxa"/>
            <w:shd w:val="clear" w:color="auto" w:fill="FFFFFF" w:themeFill="background1"/>
          </w:tcPr>
          <w:p w14:paraId="51870B65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ACAGACAGAGAGATGATTTCATCAACGCCCTG</w:t>
            </w:r>
          </w:p>
        </w:tc>
        <w:tc>
          <w:tcPr>
            <w:tcW w:w="283" w:type="dxa"/>
            <w:shd w:val="clear" w:color="auto" w:fill="FFFFFF" w:themeFill="background1"/>
          </w:tcPr>
          <w:p w14:paraId="44CD0053" w14:textId="77777777" w:rsidR="00B87BE3" w:rsidRDefault="00B87B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B87BE3" w14:paraId="2FD96BED" w14:textId="77777777">
        <w:tc>
          <w:tcPr>
            <w:tcW w:w="1951" w:type="dxa"/>
            <w:shd w:val="clear" w:color="auto" w:fill="FFFFFF" w:themeFill="background1"/>
          </w:tcPr>
          <w:p w14:paraId="148BEBA9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rxI-C153S-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F</w:t>
            </w:r>
          </w:p>
        </w:tc>
        <w:tc>
          <w:tcPr>
            <w:tcW w:w="6521" w:type="dxa"/>
            <w:shd w:val="clear" w:color="auto" w:fill="FFFFFF" w:themeFill="background1"/>
          </w:tcPr>
          <w:p w14:paraId="56DC723B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TGATAACTCTCCCACCGATCCTTTTGAAGTATCTGATG</w:t>
            </w:r>
          </w:p>
        </w:tc>
        <w:tc>
          <w:tcPr>
            <w:tcW w:w="283" w:type="dxa"/>
            <w:shd w:val="clear" w:color="auto" w:fill="FFFFFF" w:themeFill="background1"/>
          </w:tcPr>
          <w:p w14:paraId="62173858" w14:textId="77777777" w:rsidR="00B87BE3" w:rsidRDefault="00B87B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B87BE3" w14:paraId="2F590482" w14:textId="77777777">
        <w:tc>
          <w:tcPr>
            <w:tcW w:w="1951" w:type="dxa"/>
            <w:shd w:val="clear" w:color="auto" w:fill="FFFFFF" w:themeFill="background1"/>
          </w:tcPr>
          <w:p w14:paraId="430E226A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rxI-C153S-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R</w:t>
            </w:r>
          </w:p>
        </w:tc>
        <w:tc>
          <w:tcPr>
            <w:tcW w:w="6521" w:type="dxa"/>
            <w:shd w:val="clear" w:color="auto" w:fill="FFFFFF" w:themeFill="background1"/>
          </w:tcPr>
          <w:p w14:paraId="104B02A5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TCGGTGGGAGAGTTATCAGAGAAGTCAGGCTCTAC</w:t>
            </w:r>
          </w:p>
        </w:tc>
        <w:tc>
          <w:tcPr>
            <w:tcW w:w="283" w:type="dxa"/>
            <w:shd w:val="clear" w:color="auto" w:fill="FFFFFF" w:themeFill="background1"/>
          </w:tcPr>
          <w:p w14:paraId="28B12805" w14:textId="77777777" w:rsidR="00B87BE3" w:rsidRDefault="00B87B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B87BE3" w14:paraId="5B3C1E50" w14:textId="77777777">
        <w:tc>
          <w:tcPr>
            <w:tcW w:w="1951" w:type="dxa"/>
            <w:shd w:val="clear" w:color="auto" w:fill="FFFFFF" w:themeFill="background1"/>
          </w:tcPr>
          <w:p w14:paraId="050ECE04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mal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rxVI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F</w:t>
            </w:r>
          </w:p>
        </w:tc>
        <w:tc>
          <w:tcPr>
            <w:tcW w:w="6521" w:type="dxa"/>
            <w:shd w:val="clear" w:color="auto" w:fill="FFFFFF" w:themeFill="background1"/>
          </w:tcPr>
          <w:p w14:paraId="24021A50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CCTCGGGATCGAGGGAAGGATGGCTCGCACTGAATCCAC</w:t>
            </w:r>
          </w:p>
        </w:tc>
        <w:tc>
          <w:tcPr>
            <w:tcW w:w="283" w:type="dxa"/>
            <w:shd w:val="clear" w:color="auto" w:fill="FFFFFF" w:themeFill="background1"/>
          </w:tcPr>
          <w:p w14:paraId="7FB84500" w14:textId="77777777" w:rsidR="00B87BE3" w:rsidRDefault="00B87B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B87BE3" w14:paraId="76562021" w14:textId="77777777">
        <w:tc>
          <w:tcPr>
            <w:tcW w:w="1951" w:type="dxa"/>
            <w:shd w:val="clear" w:color="auto" w:fill="FFFFFF" w:themeFill="background1"/>
          </w:tcPr>
          <w:p w14:paraId="2C63D315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mal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rxVI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R</w:t>
            </w:r>
          </w:p>
        </w:tc>
        <w:tc>
          <w:tcPr>
            <w:tcW w:w="6521" w:type="dxa"/>
            <w:shd w:val="clear" w:color="auto" w:fill="FFFFFF" w:themeFill="background1"/>
          </w:tcPr>
          <w:p w14:paraId="0CA59550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GTAAAACGACGGCCAGTGCCATTAGCCAAAATAACTGGGGGC</w:t>
            </w:r>
          </w:p>
        </w:tc>
        <w:tc>
          <w:tcPr>
            <w:tcW w:w="283" w:type="dxa"/>
            <w:shd w:val="clear" w:color="auto" w:fill="FFFFFF" w:themeFill="background1"/>
          </w:tcPr>
          <w:p w14:paraId="475DD8E2" w14:textId="77777777" w:rsidR="00B87BE3" w:rsidRDefault="00B87B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B87BE3" w14:paraId="705050A2" w14:textId="77777777">
        <w:tc>
          <w:tcPr>
            <w:tcW w:w="1951" w:type="dxa"/>
            <w:shd w:val="clear" w:color="auto" w:fill="FFFFFF" w:themeFill="background1"/>
          </w:tcPr>
          <w:p w14:paraId="611B7D82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mal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rxII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F</w:t>
            </w:r>
          </w:p>
        </w:tc>
        <w:tc>
          <w:tcPr>
            <w:tcW w:w="6521" w:type="dxa"/>
            <w:shd w:val="clear" w:color="auto" w:fill="FFFFFF" w:themeFill="background1"/>
          </w:tcPr>
          <w:p w14:paraId="76AAD73D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CCTCGGGATCGAGGGAAGGATGGCCGCACAAGTGGG</w:t>
            </w:r>
          </w:p>
        </w:tc>
        <w:tc>
          <w:tcPr>
            <w:tcW w:w="283" w:type="dxa"/>
            <w:shd w:val="clear" w:color="auto" w:fill="FFFFFF" w:themeFill="background1"/>
          </w:tcPr>
          <w:p w14:paraId="13103866" w14:textId="77777777" w:rsidR="00B87BE3" w:rsidRDefault="00B87B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B87BE3" w14:paraId="3CCD1E53" w14:textId="77777777">
        <w:tc>
          <w:tcPr>
            <w:tcW w:w="1951" w:type="dxa"/>
            <w:shd w:val="clear" w:color="auto" w:fill="FFFFFF" w:themeFill="background1"/>
          </w:tcPr>
          <w:p w14:paraId="54323DCD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mal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rxII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R</w:t>
            </w:r>
          </w:p>
        </w:tc>
        <w:tc>
          <w:tcPr>
            <w:tcW w:w="6521" w:type="dxa"/>
            <w:shd w:val="clear" w:color="auto" w:fill="FFFFFF" w:themeFill="background1"/>
          </w:tcPr>
          <w:p w14:paraId="2679D17E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TGTAAAACGACGGCCAGTGCCATTAGAGGGTCGAGAAATAAGCCTG</w:t>
            </w:r>
          </w:p>
        </w:tc>
        <w:tc>
          <w:tcPr>
            <w:tcW w:w="283" w:type="dxa"/>
            <w:shd w:val="clear" w:color="auto" w:fill="FFFFFF" w:themeFill="background1"/>
          </w:tcPr>
          <w:p w14:paraId="2A669775" w14:textId="77777777" w:rsidR="00B87BE3" w:rsidRDefault="00B87B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B87BE3" w14:paraId="367580C7" w14:textId="77777777">
        <w:tc>
          <w:tcPr>
            <w:tcW w:w="1951" w:type="dxa"/>
            <w:shd w:val="clear" w:color="auto" w:fill="FFFFFF" w:themeFill="background1"/>
          </w:tcPr>
          <w:p w14:paraId="2411202F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mal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rxIII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F</w:t>
            </w:r>
          </w:p>
        </w:tc>
        <w:tc>
          <w:tcPr>
            <w:tcW w:w="6521" w:type="dxa"/>
            <w:shd w:val="clear" w:color="auto" w:fill="FFFFFF" w:themeFill="background1"/>
          </w:tcPr>
          <w:p w14:paraId="400C703C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CCTCGGGATCGAGGGAAGGATGACGACCCTGACGATTGG</w:t>
            </w:r>
          </w:p>
        </w:tc>
        <w:tc>
          <w:tcPr>
            <w:tcW w:w="283" w:type="dxa"/>
            <w:shd w:val="clear" w:color="auto" w:fill="FFFFFF" w:themeFill="background1"/>
          </w:tcPr>
          <w:p w14:paraId="383A7A60" w14:textId="77777777" w:rsidR="00B87BE3" w:rsidRDefault="00B87B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B87BE3" w14:paraId="6C3CF877" w14:textId="77777777">
        <w:tc>
          <w:tcPr>
            <w:tcW w:w="1951" w:type="dxa"/>
            <w:shd w:val="clear" w:color="auto" w:fill="FFFFFF" w:themeFill="background1"/>
          </w:tcPr>
          <w:p w14:paraId="54DA2C35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mal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rxIII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R</w:t>
            </w:r>
          </w:p>
        </w:tc>
        <w:tc>
          <w:tcPr>
            <w:tcW w:w="6521" w:type="dxa"/>
            <w:shd w:val="clear" w:color="auto" w:fill="FFFFFF" w:themeFill="background1"/>
          </w:tcPr>
          <w:p w14:paraId="50DEC5E5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TGTAAAACGACGGCCAGTGCCATTAGGTTTGGAGCGTCTCCAG</w:t>
            </w:r>
          </w:p>
        </w:tc>
        <w:tc>
          <w:tcPr>
            <w:tcW w:w="283" w:type="dxa"/>
            <w:shd w:val="clear" w:color="auto" w:fill="FFFFFF" w:themeFill="background1"/>
          </w:tcPr>
          <w:p w14:paraId="0D5AB777" w14:textId="77777777" w:rsidR="00B87BE3" w:rsidRDefault="00B87B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B87BE3" w14:paraId="7186D6FC" w14:textId="77777777">
        <w:tc>
          <w:tcPr>
            <w:tcW w:w="1951" w:type="dxa"/>
            <w:shd w:val="clear" w:color="auto" w:fill="FFFFFF" w:themeFill="background1"/>
          </w:tcPr>
          <w:p w14:paraId="7A14DBD2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mal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rxIV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F</w:t>
            </w:r>
          </w:p>
        </w:tc>
        <w:tc>
          <w:tcPr>
            <w:tcW w:w="6521" w:type="dxa"/>
            <w:shd w:val="clear" w:color="auto" w:fill="FFFFFF" w:themeFill="background1"/>
          </w:tcPr>
          <w:p w14:paraId="0D420B64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CCTCGGGATCGAGGGAAGGATGTCTCTCCGGTTAGGCG</w:t>
            </w:r>
          </w:p>
        </w:tc>
        <w:tc>
          <w:tcPr>
            <w:tcW w:w="283" w:type="dxa"/>
            <w:shd w:val="clear" w:color="auto" w:fill="FFFFFF" w:themeFill="background1"/>
          </w:tcPr>
          <w:p w14:paraId="39BBB7CC" w14:textId="77777777" w:rsidR="00B87BE3" w:rsidRDefault="00B87B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B87BE3" w14:paraId="20B5D862" w14:textId="77777777">
        <w:tc>
          <w:tcPr>
            <w:tcW w:w="1951" w:type="dxa"/>
            <w:shd w:val="clear" w:color="auto" w:fill="FFFFFF" w:themeFill="background1"/>
          </w:tcPr>
          <w:p w14:paraId="5CF2857F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mal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rxIV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R</w:t>
            </w:r>
          </w:p>
        </w:tc>
        <w:tc>
          <w:tcPr>
            <w:tcW w:w="6521" w:type="dxa"/>
            <w:shd w:val="clear" w:color="auto" w:fill="FFFFFF" w:themeFill="background1"/>
          </w:tcPr>
          <w:p w14:paraId="5EF82E07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TGTAAAACGACGGCCAGTGCCATTACTTATTCGGTTGGGGGGTC</w:t>
            </w:r>
          </w:p>
        </w:tc>
        <w:tc>
          <w:tcPr>
            <w:tcW w:w="283" w:type="dxa"/>
            <w:shd w:val="clear" w:color="auto" w:fill="FFFFFF" w:themeFill="background1"/>
          </w:tcPr>
          <w:p w14:paraId="720ABB06" w14:textId="77777777" w:rsidR="00B87BE3" w:rsidRDefault="00B87B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B87BE3" w14:paraId="1755A86A" w14:textId="77777777">
        <w:tc>
          <w:tcPr>
            <w:tcW w:w="1951" w:type="dxa"/>
            <w:shd w:val="clear" w:color="auto" w:fill="FFFFFF" w:themeFill="background1"/>
          </w:tcPr>
          <w:p w14:paraId="7B3ADD2C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mal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rxV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F</w:t>
            </w:r>
          </w:p>
        </w:tc>
        <w:tc>
          <w:tcPr>
            <w:tcW w:w="6521" w:type="dxa"/>
            <w:shd w:val="clear" w:color="auto" w:fill="FFFFFF" w:themeFill="background1"/>
          </w:tcPr>
          <w:p w14:paraId="1C43DC52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CCTCGGGATCGAGGGAAGGATGTTGCAATTTTTTCGGACGATTC</w:t>
            </w:r>
          </w:p>
        </w:tc>
        <w:tc>
          <w:tcPr>
            <w:tcW w:w="283" w:type="dxa"/>
            <w:shd w:val="clear" w:color="auto" w:fill="FFFFFF" w:themeFill="background1"/>
          </w:tcPr>
          <w:p w14:paraId="7267E8AA" w14:textId="77777777" w:rsidR="00B87BE3" w:rsidRDefault="00B87B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B87BE3" w14:paraId="2A7B621D" w14:textId="77777777">
        <w:tc>
          <w:tcPr>
            <w:tcW w:w="1951" w:type="dxa"/>
            <w:shd w:val="clear" w:color="auto" w:fill="FFFFFF" w:themeFill="background1"/>
          </w:tcPr>
          <w:p w14:paraId="4C2A984A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mal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rxV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R</w:t>
            </w:r>
          </w:p>
        </w:tc>
        <w:tc>
          <w:tcPr>
            <w:tcW w:w="6521" w:type="dxa"/>
            <w:shd w:val="clear" w:color="auto" w:fill="FFFFFF" w:themeFill="background1"/>
          </w:tcPr>
          <w:p w14:paraId="1921280D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TGTAAAACGACGGCCAGTGCCATTAACCCATCGGGGGAAGC</w:t>
            </w:r>
          </w:p>
        </w:tc>
        <w:tc>
          <w:tcPr>
            <w:tcW w:w="283" w:type="dxa"/>
            <w:shd w:val="clear" w:color="auto" w:fill="FFFFFF" w:themeFill="background1"/>
          </w:tcPr>
          <w:p w14:paraId="280A340B" w14:textId="77777777" w:rsidR="00B87BE3" w:rsidRDefault="00B87B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B87BE3" w14:paraId="518890EC" w14:textId="77777777">
        <w:tc>
          <w:tcPr>
            <w:tcW w:w="1951" w:type="dxa"/>
            <w:shd w:val="clear" w:color="auto" w:fill="FFFFFF" w:themeFill="background1"/>
          </w:tcPr>
          <w:p w14:paraId="5A6FBD63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mal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rxI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F</w:t>
            </w:r>
          </w:p>
        </w:tc>
        <w:tc>
          <w:tcPr>
            <w:tcW w:w="6521" w:type="dxa"/>
            <w:shd w:val="clear" w:color="auto" w:fill="FFFFFF" w:themeFill="background1"/>
          </w:tcPr>
          <w:p w14:paraId="0BC16A6A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CCTCGGGATCGAGGGAAGGATGGCTAGAGTACCTGACGTTG</w:t>
            </w:r>
          </w:p>
        </w:tc>
        <w:tc>
          <w:tcPr>
            <w:tcW w:w="283" w:type="dxa"/>
            <w:shd w:val="clear" w:color="auto" w:fill="FFFFFF" w:themeFill="background1"/>
          </w:tcPr>
          <w:p w14:paraId="161C2A1E" w14:textId="77777777" w:rsidR="00B87BE3" w:rsidRDefault="00B87B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B87BE3" w14:paraId="30F43867" w14:textId="77777777">
        <w:tc>
          <w:tcPr>
            <w:tcW w:w="195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7F2C8745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mal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prxI</w:t>
            </w:r>
            <w:proofErr w:type="spellEnd"/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1"/>
              </w:rPr>
              <w:t>R</w:t>
            </w:r>
          </w:p>
        </w:tc>
        <w:tc>
          <w:tcPr>
            <w:tcW w:w="652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6A4E6497" w14:textId="77777777" w:rsidR="00B87BE3" w:rsidRDefault="003B6A80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t>TGTAAAACGACGGCCAGTGCCATTAGCCAACAAATTCTTTGCGGGG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1"/>
              </w:rPr>
              <w:lastRenderedPageBreak/>
              <w:t>TTC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5C75DEE1" w14:textId="77777777" w:rsidR="00B87BE3" w:rsidRDefault="00B87BE3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</w:tbl>
    <w:p w14:paraId="24249904" w14:textId="77777777" w:rsidR="00B87BE3" w:rsidRDefault="00B87BE3">
      <w:pPr>
        <w:spacing w:line="480" w:lineRule="auto"/>
        <w:jc w:val="left"/>
        <w:rPr>
          <w:rFonts w:ascii="Times New Roman" w:eastAsia="宋体" w:hAnsi="Times New Roman" w:cs="Times New Roman" w:hint="eastAsia"/>
          <w:iCs/>
          <w:sz w:val="24"/>
          <w:szCs w:val="24"/>
        </w:rPr>
        <w:sectPr w:rsidR="00B87BE3" w:rsidSect="00EC713D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BC1E9F2" w14:textId="77777777" w:rsidR="00B87BE3" w:rsidRDefault="00B87BE3" w:rsidP="00EC713D">
      <w:pPr>
        <w:spacing w:line="480" w:lineRule="auto"/>
        <w:rPr>
          <w:rFonts w:hint="eastAsia"/>
        </w:rPr>
      </w:pPr>
    </w:p>
    <w:sectPr w:rsidR="00B87BE3" w:rsidSect="00EC713D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90BD1" w14:textId="77777777" w:rsidR="003B6A80" w:rsidRDefault="003B6A80">
      <w:r>
        <w:separator/>
      </w:r>
    </w:p>
  </w:endnote>
  <w:endnote w:type="continuationSeparator" w:id="0">
    <w:p w14:paraId="2F70DA74" w14:textId="77777777" w:rsidR="003B6A80" w:rsidRDefault="003B6A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EF049F" w14:textId="77777777" w:rsidR="00B87BE3" w:rsidRDefault="00B87BE3">
    <w:pPr>
      <w:pStyle w:val="a3"/>
      <w:jc w:val="center"/>
    </w:pPr>
  </w:p>
  <w:p w14:paraId="7D911FB9" w14:textId="77777777" w:rsidR="00B87BE3" w:rsidRDefault="00B87BE3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0DE9A8" w14:textId="77777777" w:rsidR="003B6A80" w:rsidRDefault="003B6A80">
      <w:r>
        <w:separator/>
      </w:r>
    </w:p>
  </w:footnote>
  <w:footnote w:type="continuationSeparator" w:id="0">
    <w:p w14:paraId="34A7BB2B" w14:textId="77777777" w:rsidR="003B6A80" w:rsidRDefault="003B6A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ZiYmI2YTViMmIyNDEyZmJhMDU2Njk1OWQxYTYwYzIifQ=="/>
  </w:docVars>
  <w:rsids>
    <w:rsidRoot w:val="0033691E"/>
    <w:rsid w:val="0000051F"/>
    <w:rsid w:val="00013566"/>
    <w:rsid w:val="00021A09"/>
    <w:rsid w:val="00024366"/>
    <w:rsid w:val="00033E56"/>
    <w:rsid w:val="000355C6"/>
    <w:rsid w:val="00060DC4"/>
    <w:rsid w:val="000826E3"/>
    <w:rsid w:val="00094301"/>
    <w:rsid w:val="000948A9"/>
    <w:rsid w:val="00096A4D"/>
    <w:rsid w:val="000A2408"/>
    <w:rsid w:val="000C12A8"/>
    <w:rsid w:val="000E261D"/>
    <w:rsid w:val="00144303"/>
    <w:rsid w:val="00154396"/>
    <w:rsid w:val="00156E11"/>
    <w:rsid w:val="00160AEA"/>
    <w:rsid w:val="001941D9"/>
    <w:rsid w:val="001A3B6E"/>
    <w:rsid w:val="00200CE3"/>
    <w:rsid w:val="002127DB"/>
    <w:rsid w:val="00220C09"/>
    <w:rsid w:val="00226A04"/>
    <w:rsid w:val="00262852"/>
    <w:rsid w:val="002733BA"/>
    <w:rsid w:val="00286A38"/>
    <w:rsid w:val="002C1CF0"/>
    <w:rsid w:val="002C65FD"/>
    <w:rsid w:val="002E5027"/>
    <w:rsid w:val="003325B3"/>
    <w:rsid w:val="0033691E"/>
    <w:rsid w:val="00343604"/>
    <w:rsid w:val="003951B3"/>
    <w:rsid w:val="003A543E"/>
    <w:rsid w:val="003A6E1E"/>
    <w:rsid w:val="003B3180"/>
    <w:rsid w:val="003B6A80"/>
    <w:rsid w:val="003C6FDB"/>
    <w:rsid w:val="00404A74"/>
    <w:rsid w:val="004102CE"/>
    <w:rsid w:val="00432732"/>
    <w:rsid w:val="004640D8"/>
    <w:rsid w:val="00487A23"/>
    <w:rsid w:val="004A6A8B"/>
    <w:rsid w:val="004E4151"/>
    <w:rsid w:val="004F0283"/>
    <w:rsid w:val="004F3EC8"/>
    <w:rsid w:val="00502316"/>
    <w:rsid w:val="005551F2"/>
    <w:rsid w:val="005878EE"/>
    <w:rsid w:val="00593EA8"/>
    <w:rsid w:val="005A3881"/>
    <w:rsid w:val="005F0088"/>
    <w:rsid w:val="00601CF6"/>
    <w:rsid w:val="00606EDF"/>
    <w:rsid w:val="00615B3E"/>
    <w:rsid w:val="00625B91"/>
    <w:rsid w:val="00645318"/>
    <w:rsid w:val="00650859"/>
    <w:rsid w:val="00663238"/>
    <w:rsid w:val="0066388D"/>
    <w:rsid w:val="00666D4F"/>
    <w:rsid w:val="00676996"/>
    <w:rsid w:val="006906EC"/>
    <w:rsid w:val="006A2F67"/>
    <w:rsid w:val="006B2303"/>
    <w:rsid w:val="006C3588"/>
    <w:rsid w:val="0070094D"/>
    <w:rsid w:val="00744720"/>
    <w:rsid w:val="0075323C"/>
    <w:rsid w:val="00755284"/>
    <w:rsid w:val="00774C0D"/>
    <w:rsid w:val="00786ED5"/>
    <w:rsid w:val="007A5ECA"/>
    <w:rsid w:val="007B5FAE"/>
    <w:rsid w:val="007B7FC6"/>
    <w:rsid w:val="007C0985"/>
    <w:rsid w:val="007E2FEF"/>
    <w:rsid w:val="007E392B"/>
    <w:rsid w:val="007F1ADD"/>
    <w:rsid w:val="007F33C4"/>
    <w:rsid w:val="007F611B"/>
    <w:rsid w:val="00804563"/>
    <w:rsid w:val="00824264"/>
    <w:rsid w:val="00833008"/>
    <w:rsid w:val="00842B4C"/>
    <w:rsid w:val="008844D6"/>
    <w:rsid w:val="008A2C3B"/>
    <w:rsid w:val="008A6302"/>
    <w:rsid w:val="008B3192"/>
    <w:rsid w:val="008B3A0A"/>
    <w:rsid w:val="008C024E"/>
    <w:rsid w:val="008D243D"/>
    <w:rsid w:val="00912541"/>
    <w:rsid w:val="00925AAE"/>
    <w:rsid w:val="00937338"/>
    <w:rsid w:val="009571F2"/>
    <w:rsid w:val="00957B30"/>
    <w:rsid w:val="00966CAF"/>
    <w:rsid w:val="009B272A"/>
    <w:rsid w:val="009B4472"/>
    <w:rsid w:val="009B50A6"/>
    <w:rsid w:val="009C61DE"/>
    <w:rsid w:val="00A05DA4"/>
    <w:rsid w:val="00A06F65"/>
    <w:rsid w:val="00A279BC"/>
    <w:rsid w:val="00A51A5C"/>
    <w:rsid w:val="00A818AD"/>
    <w:rsid w:val="00AA0122"/>
    <w:rsid w:val="00AC2FC5"/>
    <w:rsid w:val="00B03526"/>
    <w:rsid w:val="00B52C07"/>
    <w:rsid w:val="00B81EDD"/>
    <w:rsid w:val="00B82ED3"/>
    <w:rsid w:val="00B87BE3"/>
    <w:rsid w:val="00BA237F"/>
    <w:rsid w:val="00BA3F11"/>
    <w:rsid w:val="00BA74B9"/>
    <w:rsid w:val="00BE0944"/>
    <w:rsid w:val="00BF1CB4"/>
    <w:rsid w:val="00C21BB0"/>
    <w:rsid w:val="00C42162"/>
    <w:rsid w:val="00C746ED"/>
    <w:rsid w:val="00CC5475"/>
    <w:rsid w:val="00CD0484"/>
    <w:rsid w:val="00CD308C"/>
    <w:rsid w:val="00CE57BC"/>
    <w:rsid w:val="00CF10BF"/>
    <w:rsid w:val="00D0798D"/>
    <w:rsid w:val="00D351D5"/>
    <w:rsid w:val="00D6732E"/>
    <w:rsid w:val="00D7176E"/>
    <w:rsid w:val="00DA78A2"/>
    <w:rsid w:val="00DE011A"/>
    <w:rsid w:val="00DE3179"/>
    <w:rsid w:val="00E021A2"/>
    <w:rsid w:val="00E205BF"/>
    <w:rsid w:val="00E214E1"/>
    <w:rsid w:val="00E464CD"/>
    <w:rsid w:val="00E61397"/>
    <w:rsid w:val="00E96E2C"/>
    <w:rsid w:val="00EB2FD6"/>
    <w:rsid w:val="00EB45DC"/>
    <w:rsid w:val="00EC6A4C"/>
    <w:rsid w:val="00EC713D"/>
    <w:rsid w:val="00ED35E6"/>
    <w:rsid w:val="00ED6635"/>
    <w:rsid w:val="00EE7ED2"/>
    <w:rsid w:val="00EF165E"/>
    <w:rsid w:val="00F051F9"/>
    <w:rsid w:val="00F12A13"/>
    <w:rsid w:val="00F1647E"/>
    <w:rsid w:val="00F44AF4"/>
    <w:rsid w:val="00F54845"/>
    <w:rsid w:val="00F72015"/>
    <w:rsid w:val="00F82CE3"/>
    <w:rsid w:val="00F87BFF"/>
    <w:rsid w:val="00F91E6C"/>
    <w:rsid w:val="00F958B9"/>
    <w:rsid w:val="00F95A0C"/>
    <w:rsid w:val="00FB29DC"/>
    <w:rsid w:val="1E893537"/>
    <w:rsid w:val="34A81BBF"/>
    <w:rsid w:val="3FA06258"/>
    <w:rsid w:val="589968A1"/>
    <w:rsid w:val="69264077"/>
    <w:rsid w:val="6C8C6B1F"/>
    <w:rsid w:val="78C2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271517"/>
  <w15:docId w15:val="{1F72A13F-28E6-44BA-A641-66D63E6D5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61">
    <w:name w:val="清单表 6 彩色1"/>
    <w:basedOn w:val="a1"/>
    <w:uiPriority w:val="51"/>
    <w:rPr>
      <w:rFonts w:ascii="Times New Roman" w:eastAsia="宋体" w:hAnsi="Times New Roman" w:cs="Times New Roman"/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">
    <w:name w:val="网格型浅色1"/>
    <w:basedOn w:val="a1"/>
    <w:uiPriority w:val="40"/>
    <w:rPr>
      <w:rFonts w:ascii="Times New Roman" w:eastAsia="宋体" w:hAnsi="Times New Roman" w:cs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10">
    <w:name w:val="修订1"/>
    <w:hidden/>
    <w:uiPriority w:val="99"/>
    <w:semiHidden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97</Words>
  <Characters>1694</Characters>
  <Application>Microsoft Office Word</Application>
  <DocSecurity>0</DocSecurity>
  <Lines>14</Lines>
  <Paragraphs>3</Paragraphs>
  <ScaleCrop>false</ScaleCrop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0</cp:revision>
  <cp:lastPrinted>2022-01-04T03:33:00Z</cp:lastPrinted>
  <dcterms:created xsi:type="dcterms:W3CDTF">2022-05-19T05:51:00Z</dcterms:created>
  <dcterms:modified xsi:type="dcterms:W3CDTF">2022-05-24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3BBE514E397F4AD58BAD85975AEBCE91</vt:lpwstr>
  </property>
</Properties>
</file>